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Table S1 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Designation and characteristics 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GB"/>
        </w:rPr>
        <w:t>of Leishmania donovani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strains used in this study</w:t>
      </w:r>
    </w:p>
    <w:tbl>
      <w:tblPr>
        <w:tblW w:w="10080" w:type="dxa"/>
        <w:jc w:val="left"/>
        <w:tblInd w:w="-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0"/>
        <w:gridCol w:w="900"/>
        <w:gridCol w:w="1260"/>
        <w:gridCol w:w="720"/>
        <w:gridCol w:w="1080"/>
        <w:gridCol w:w="900"/>
        <w:gridCol w:w="1260"/>
        <w:gridCol w:w="1080"/>
        <w:gridCol w:w="900"/>
      </w:tblGrid>
      <w:tr>
        <w:trPr>
          <w:trHeight w:val="285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WHO cod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District-Travel history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atholog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ubpopula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lust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ource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ET/2007/DM3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nso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/KE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ET/2007/DM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nso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/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ET/2007/DM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nso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/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ET/2007/DM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nso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/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ET/2007/DM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nso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/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ET/2007/DM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nso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/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ET/2007/DM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gele Bore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/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B/K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ET/2007/DM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nso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/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ET/2008/DM2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nso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/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B/K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ET/2008/DM2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nso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/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B/K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ET/2008/DM2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nso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/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ET/2008/DM2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nso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/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ET/2008/DM2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nso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/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B/K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ET/2008/DM2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gele Bore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/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B/K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ET/2008/DM2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nso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/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+KE+N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ET/2008/DM2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nso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/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B/K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+KE+N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ET/2008/DM2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nso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/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ET/2008/DM2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nso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/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ET/2008/DM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gele Bore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/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B/K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ET/2008/DM2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gele Boren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/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B/K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ET/2008/DM3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nso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/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ET/2009/DM3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nso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/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KE/1983/NLB1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KD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/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B/K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IT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KE/1984/NLB2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KD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/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B/K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+KE+N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IT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KE/1985/NLB3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/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B/K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IT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KE/??/LRC-L4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/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B/K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RC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KE/1954/LRC-L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/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B/K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RC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KE/1973/MRC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/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B/K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O+KE+N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THM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MAR/KE/1962/L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/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B/K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THM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KE/1955/LRC-L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/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B/K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RC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ET/2007/DM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ET/2007/DM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 xml:space="preserve">Ethiopia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nd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ET/2007/DM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nd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ET20/2007/DM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nd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ET/2007/DM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nd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ET/2007/DM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nd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ET/2007/DM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nd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ET/2007/DM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nd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ET/2007/DM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nd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ET/2007/DM6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Libo Kemkem-Abdurafi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/HIV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ET/2007/DM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nd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ET/2007/DM1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nd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/HIV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ET/2007/DM1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nde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/HI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ET/2008/DM2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eless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ET/2008/DM2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ilitary-suspected NE endemic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L/HIV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ET/2008/DM2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ilitary-suspected NE endemic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L/HIV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ET/2008/DM2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Gondar-Humer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L/HIV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ET/2008/DM2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Gond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ET/2008/DM2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ihar Dar-Humer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ET/2008/DM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/Gond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ET/2008/DM2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/Gond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ET/2008/DM2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W/Gojam-Humer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L/HIV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ET/2008/DM2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Gojam-Humer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ET/2008/DM2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/Gondar-Humer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ET/2008/DM2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mbagiorgis, N/Gond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ET/2008/DM2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Gond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ET/2008/DM2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Enfraz, N/Gond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ET/2008/DM2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W/Gojam-East Sud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ET/2008/DM2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Wolega-Metem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ET/2008/DM2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eless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ET/2008/DM2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Gond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L/HIV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ET/2008/DM2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Debub Wollo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ET/2008/DM29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ibo Kemkem-Abdurafi relapse of DM-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L/HIV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ET/2009/DM376sp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ddis Ababa-travel histor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L/HIV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ET/2009/DM376spR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eastAsia="de-DE"/>
              </w:rPr>
              <w:t>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ddis Ababa-Relaps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L/HIV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ET/2009/DM3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Gond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L/HIV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ET/2009/DM4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Gond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L/HIV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ET/2009/DM4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Gond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L/HIV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MHOM/ET/2009/DM4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 xml:space="preserve">Ethiopia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Addis Ababa-travel histor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VL/HIV+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MHOM/ET/2009/DM5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 xml:space="preserve">Ethiopia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 xml:space="preserve">Gondar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VL-Uk HIV stat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MHOM/ET/2009/DM6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 xml:space="preserve">Ethiopia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N/Gondar Armachio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>MHOM/SD/1975/LV1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de-DE"/>
              </w:rPr>
              <w:t xml:space="preserve">Sudan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C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IT</w:t>
            </w:r>
          </w:p>
        </w:tc>
      </w:tr>
      <w:tr>
        <w:trPr>
          <w:trHeight w:val="255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SD/1962/LRC-L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ud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IT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SD/1968/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ud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IT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SD/1992/51-ba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ud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IT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SD/1993/GE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ud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Gedaref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IT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SD/1993/AEB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ud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IT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SD/1993/45-UMK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ud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IT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SD/1993/762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ud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IT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SD/1993/9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ud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Gedaref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IT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SD/1993/452BM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ud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KD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IT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SD/1993/597L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ud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?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?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IT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SD/1993/38-UMK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ud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?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?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IT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SD/1993/35-ba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ud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Gedaref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IT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SD/1993/597-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ud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KD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IT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SD/1993/3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ud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KD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KIT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ET/1967/HU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Humer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RC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ET/2000/HUSSE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83/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STHM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SD/1982/GILAN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ud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STHM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ET/1972/GEBRE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Ethiop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STHM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SD/1997/LEM34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ud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Gedaref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EMPP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SD/1997/LEM34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ud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Gedaref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EMPP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CAN/SD/2000/LEM39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ud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EMPP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SD/1962/3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ud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EMPP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SD/1997/LEM34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Sud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2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PKD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E/S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LEMPP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IN/1998/DD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EMPP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IN/2000/DEV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h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THM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IN/1996/THAK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h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THM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IN/2001/BHU201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h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HU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IN/2002/BHU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h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HU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IN/2002/BHU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h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HU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IN/2002/BHU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h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HU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IN/2002/BHU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h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HU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IN/2002/BHU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h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HU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IN/2002/BHU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h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HU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IN/2002/BHU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h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HU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IN/2002/BHU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h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HU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IN/2002/BHU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h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HU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IN/2002/BHU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h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HU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IN/2002/BHU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h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HU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IN/2002/BHU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h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HU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IN/2002/BHU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h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HU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IN/2002/BHU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h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HU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HOM/IN/2002/BHU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h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HU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IND/03/BHU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Ind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ih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IN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I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I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HU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IND/03/BHU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Ind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ih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IN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I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I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HU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IND/03/BHU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Ind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ih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IN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I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I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HU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IND/03/BHU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Ind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ih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IN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I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I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HU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IND/03/BHU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Ind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ih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IN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I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I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HU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IND/03/BHU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Ind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ih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IN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I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I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HU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IND/03/BHU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Ind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ih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IN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I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I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HU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IND/03/BHU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Ind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ih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IN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I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I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HU</w:t>
            </w:r>
          </w:p>
        </w:tc>
      </w:tr>
      <w:tr>
        <w:trPr>
          <w:trHeight w:val="270" w:hRule="atLeast"/>
        </w:trPr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MHOM/IND/03/BHU3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Indi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ihar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VL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IN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IN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IND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de-DE"/>
              </w:rPr>
              <w:t>BHU</w:t>
            </w:r>
          </w:p>
        </w:tc>
      </w:tr>
    </w:tbl>
    <w:p>
      <w:pPr>
        <w:pStyle w:val="Normal"/>
        <w:autoSpaceDE w:val="false"/>
        <w:spacing w:lineRule="auto" w:line="240"/>
        <w:rPr/>
      </w:pPr>
      <w:r>
        <w:rPr>
          <w:rFonts w:cs="Times New Roman" w:ascii="Times New Roman" w:hAnsi="Times New Roman"/>
          <w:bCs/>
          <w:sz w:val="20"/>
          <w:szCs w:val="20"/>
          <w:lang w:val="en-GB"/>
        </w:rPr>
        <w:t>Nd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, not determined: 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>VL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, visceral leishmaniasis; 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>PKDL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, post kala-azar dermal leishmaniasis, </w:t>
      </w:r>
    </w:p>
    <w:p>
      <w:pPr>
        <w:pStyle w:val="Normal"/>
        <w:autoSpaceDE w:val="false"/>
        <w:spacing w:lineRule="auto" w:line="240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Population, subpopulation and cluster assignment as inferred by STRUCTURE: population 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>NE/SD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contained all strains from northwest Ethiopia and Sudan, population 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>SE/KE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contained all strains from south Ethiopia and Kenya and Population 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>IND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contained all strains from India. 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>Strains with</w:t>
      </w:r>
      <w:r>
        <w:rPr>
          <w:rFonts w:cs="Times New Roman" w:ascii="Times New Roman" w:hAnsi="Times New Roman"/>
          <w:bCs/>
          <w:sz w:val="20"/>
          <w:szCs w:val="20"/>
          <w:vertAlign w:val="superscript"/>
          <w:lang w:val="en-GB"/>
        </w:rPr>
        <w:t xml:space="preserve"> a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 xml:space="preserve">, </w:t>
      </w:r>
      <w:r>
        <w:rPr>
          <w:rFonts w:cs="Times New Roman" w:ascii="Times New Roman" w:hAnsi="Times New Roman"/>
          <w:bCs/>
          <w:sz w:val="20"/>
          <w:szCs w:val="20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were isolated from the same patients at different episodes of VL.</w:t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KIT: Royal Tropical Institute Amsterdam, The Netherlands (H. Schallig); LRC: Leishmania Reference Centre, Hebrew University-Hadassah Medical School, Jerusalem, Israel (L.F. Schnur); LSTHM: London School of Hygiene and Tropical Medicine, UK (I. Mauricio); LEMPP: Centre National de Reference des Leishmaniosis, Montpellier, France (J.P. Dedet, P. Bastien); BHU: Banares Hindu University, Varanasi, India (S. Sundar)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30T08:49:00Z</dcterms:created>
  <dc:creator>.</dc:creator>
  <dc:description/>
  <cp:keywords/>
  <dc:language>en-US</dc:language>
  <cp:lastModifiedBy>Administrator</cp:lastModifiedBy>
  <dcterms:modified xsi:type="dcterms:W3CDTF">2010-09-30T08:49:00Z</dcterms:modified>
  <cp:revision>2</cp:revision>
  <dc:subject/>
  <dc:title>Table S1 </dc:title>
</cp:coreProperties>
</file>